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9AA" w:rsidRDefault="00DE79AA" w:rsidP="00137FE8">
      <w:pPr>
        <w:wordWrap/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DE7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DIS-16-1096R</w:t>
      </w:r>
    </w:p>
    <w:p w:rsidR="00DE79AA" w:rsidRDefault="00DE79AA" w:rsidP="00137FE8">
      <w:pPr>
        <w:wordWrap/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092425" w:rsidRPr="00137FE8" w:rsidRDefault="00092425" w:rsidP="00137FE8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397F5D" w:rsidRPr="00FB02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1B05ED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erimental model validation of agarose-scaffolded alginate bead culture for 3D static compression.</w:t>
      </w:r>
      <w:proofErr w:type="gramEnd"/>
    </w:p>
    <w:p w:rsidR="001B05ED" w:rsidRPr="00137FE8" w:rsidRDefault="001B05ED" w:rsidP="00137FE8">
      <w:pPr>
        <w:shd w:val="clear" w:color="auto" w:fill="FFFFFF"/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Compression-dependent deformation of A) agarose gel and B) alginate beads. C)</w:t>
      </w:r>
      <w:r w:rsidR="00E179DC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ye diffusibility in the agarose gels compressed at different RCUs. 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% agarose molds with a well were made in 10-cm culture dish, compressed 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RCU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, and loaded with Ponceu S (MW: 750 Da)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ell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ffusion of dye was measured at the three points every 1 hour 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 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5 hours in three separated experiments. 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ye diffusion in </w:t>
      </w:r>
      <w:r w:rsidR="00E3614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4%</w:t>
      </w:r>
      <w:r w:rsidR="002A6EC5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ose mold without compression was examined as a similar porous </w:t>
      </w:r>
      <w:r w:rsidR="00E65100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condition</w:t>
      </w:r>
      <w:r w:rsidR="002A6EC5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% agarose molds at the RCU of 10.</w:t>
      </w:r>
      <w:r w:rsidR="0074219D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) Cell viability at different compression conditions.</w:t>
      </w:r>
      <w:r w:rsidR="009D1C8A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D1C8A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CAFs expose</w:t>
      </w:r>
      <w:r w:rsidR="00FC3323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D1C8A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different compression loads (0, 0.5, 1, 2, 5, and 10 RCU) for 1 day were stained with a fluorescein isothicyanate (FITC)-conjugated anti-annexin V antibody. For </w:t>
      </w:r>
      <w:r w:rsidR="009F27FF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D1C8A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positive control</w:t>
      </w:r>
      <w:r w:rsidR="009F27FF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poptotic cells</w:t>
      </w:r>
      <w:r w:rsidR="009D1C8A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, the CAFs cultured in normal growth medium were incubated in 30% ethanol for 20 minutes.</w:t>
      </w:r>
      <w:r w:rsidR="0018202C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) H&amp;E staining of agarose-scaffolded CAF-alginate beads. Agarose-scaffolded CAF-alginate beads</w:t>
      </w:r>
      <w:r w:rsidR="0025100D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-cultured for 1 day, and then fixed with 4% paraformaldehyde. Pericellular matrix deposition is evident as a brown circle around CAFs (black arrowed). F) Peak pattern (electropherogram) and G) Migration pattern (electrophoretic trace) of the RNAs extracted from the CAF-alginate beads compressed at different RCUs</w:t>
      </w:r>
      <w:r w:rsidR="00FC2251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h</w:t>
      </w:r>
      <w:r w:rsidR="0025100D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64D6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quality was measured using Agilent’s 2000 Bioanalyzer System. H) Compression-dependent </w:t>
      </w:r>
      <w:r w:rsidR="00500CB9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upregulation</w:t>
      </w:r>
      <w:r w:rsidR="00064D6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500CB9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c-Jun</w:t>
      </w:r>
      <w:r w:rsidR="00064D6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B05ED" w:rsidRDefault="001B05ED" w:rsidP="00137FE8">
      <w:pPr>
        <w:wordWrap/>
        <w:spacing w:line="480" w:lineRule="auto"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DE79AA" w:rsidRPr="00137FE8" w:rsidRDefault="00DE79AA" w:rsidP="00137FE8">
      <w:pPr>
        <w:wordWrap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:rsidR="000E445D" w:rsidRPr="00137FE8" w:rsidRDefault="000E445D" w:rsidP="00137FE8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S</w:t>
      </w:r>
      <w:r w:rsidR="00397F5D" w:rsidRPr="00FB02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ompression-induced miR-9 </w:t>
      </w:r>
      <w:r w:rsidR="00C12D9D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regulation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MCF7 and SK-BR-3.</w:t>
      </w:r>
    </w:p>
    <w:p w:rsidR="000E445D" w:rsidRPr="00137FE8" w:rsidRDefault="000B43AD" w:rsidP="00137F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2BF">
        <w:rPr>
          <w:rFonts w:ascii="Times New Roman" w:hAnsi="Times New Roman" w:cs="Times New Roman"/>
          <w:sz w:val="24"/>
          <w:szCs w:val="24"/>
        </w:rPr>
        <w:t xml:space="preserve">A) 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Compression-induced miR-9 </w:t>
      </w:r>
      <w:r w:rsidR="00C12D9D" w:rsidRPr="00FB02BF">
        <w:rPr>
          <w:rFonts w:ascii="Times New Roman" w:hAnsi="Times New Roman" w:cs="Times New Roman"/>
          <w:sz w:val="24"/>
          <w:szCs w:val="24"/>
        </w:rPr>
        <w:t>upregulation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of MCF7 and SK-BR-3. </w:t>
      </w:r>
      <w:r w:rsidRPr="00FB02BF">
        <w:rPr>
          <w:rFonts w:ascii="Times New Roman" w:hAnsi="Times New Roman" w:cs="Times New Roman"/>
          <w:sz w:val="24"/>
          <w:szCs w:val="24"/>
        </w:rPr>
        <w:t>B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) Fluorescent images of compression-induced miR-9 </w:t>
      </w:r>
      <w:r w:rsidR="00C12D9D" w:rsidRPr="00FB02BF">
        <w:rPr>
          <w:rFonts w:ascii="Times New Roman" w:hAnsi="Times New Roman" w:cs="Times New Roman"/>
          <w:sz w:val="24"/>
          <w:szCs w:val="24"/>
        </w:rPr>
        <w:t>upregulation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in MCF7 and SK-BR-3. </w:t>
      </w:r>
      <w:r w:rsidR="00E65100" w:rsidRPr="00FB02BF">
        <w:rPr>
          <w:rFonts w:ascii="Times New Roman" w:hAnsi="Times New Roman" w:cs="Times New Roman"/>
          <w:sz w:val="24"/>
          <w:szCs w:val="24"/>
        </w:rPr>
        <w:t>The scale bar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is 200 μm. </w:t>
      </w:r>
      <w:r w:rsidR="00B00D19" w:rsidRPr="00FB02BF">
        <w:rPr>
          <w:rFonts w:ascii="Times New Roman" w:hAnsi="Times New Roman" w:cs="Times New Roman"/>
          <w:sz w:val="24"/>
          <w:szCs w:val="24"/>
        </w:rPr>
        <w:t xml:space="preserve">For fluorescent imaging, cells were compressed at the RCU of 1 for 24 h in the presence of a Cy5-conjugated miR-9-5p probe. </w:t>
      </w:r>
      <w:r w:rsidR="00EF2E2E" w:rsidRPr="00FB02BF">
        <w:rPr>
          <w:rFonts w:ascii="Times New Roman" w:hAnsi="Times New Roman" w:cs="Times New Roman"/>
          <w:color w:val="FF0000"/>
          <w:sz w:val="24"/>
          <w:szCs w:val="24"/>
        </w:rPr>
        <w:t>Fluorescence image</w:t>
      </w:r>
      <w:r w:rsidR="008A4C44"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s were quantified by measuring </w:t>
      </w:r>
      <w:r w:rsidR="008A4C44"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r</w:t>
      </w:r>
      <w:r w:rsidR="00EF2E2E"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ed-colored area using Image J. 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Compression-induced precursor miR-9 </w:t>
      </w:r>
      <w:r w:rsidR="00C12D9D" w:rsidRPr="00FB02BF">
        <w:rPr>
          <w:rFonts w:ascii="Times New Roman" w:hAnsi="Times New Roman" w:cs="Times New Roman"/>
          <w:sz w:val="24"/>
          <w:szCs w:val="24"/>
        </w:rPr>
        <w:t>upregulation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in </w:t>
      </w:r>
      <w:r w:rsidRPr="00FB02BF">
        <w:rPr>
          <w:rFonts w:ascii="Times New Roman" w:hAnsi="Times New Roman" w:cs="Times New Roman"/>
          <w:sz w:val="24"/>
          <w:szCs w:val="24"/>
        </w:rPr>
        <w:t>C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) MCF7 and </w:t>
      </w:r>
      <w:r w:rsidRPr="00FB02BF">
        <w:rPr>
          <w:rFonts w:ascii="Times New Roman" w:hAnsi="Times New Roman" w:cs="Times New Roman"/>
          <w:sz w:val="24"/>
          <w:szCs w:val="24"/>
        </w:rPr>
        <w:t>D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) SK-BR-3. </w:t>
      </w:r>
      <w:r w:rsidR="00CE0A2A" w:rsidRPr="00FB02BF">
        <w:rPr>
          <w:rFonts w:ascii="Times New Roman" w:hAnsi="Times New Roman" w:cs="Times New Roman"/>
          <w:sz w:val="24"/>
          <w:szCs w:val="24"/>
        </w:rPr>
        <w:t xml:space="preserve">For the expression analysis of miR-9 and its precursors, 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cells were compressed </w:t>
      </w:r>
      <w:r w:rsidR="00C12D9D" w:rsidRPr="00FB02BF">
        <w:rPr>
          <w:rFonts w:ascii="Times New Roman" w:hAnsi="Times New Roman" w:cs="Times New Roman"/>
          <w:sz w:val="24"/>
          <w:szCs w:val="24"/>
        </w:rPr>
        <w:t>at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the indicated RCUs </w:t>
      </w:r>
      <w:r w:rsidR="00C12D9D" w:rsidRPr="00FB02BF">
        <w:rPr>
          <w:rFonts w:ascii="Times New Roman" w:hAnsi="Times New Roman" w:cs="Times New Roman"/>
          <w:sz w:val="24"/>
          <w:szCs w:val="24"/>
        </w:rPr>
        <w:t>for 24h</w:t>
      </w:r>
      <w:r w:rsidR="00CE0A2A" w:rsidRPr="00FB02BF">
        <w:rPr>
          <w:rFonts w:ascii="Times New Roman" w:hAnsi="Times New Roman" w:cs="Times New Roman"/>
          <w:sz w:val="24"/>
          <w:szCs w:val="24"/>
        </w:rPr>
        <w:t>.</w:t>
      </w:r>
      <w:r w:rsidR="00C12D9D" w:rsidRPr="00FB02BF">
        <w:rPr>
          <w:rFonts w:ascii="Times New Roman" w:hAnsi="Times New Roman" w:cs="Times New Roman"/>
          <w:sz w:val="24"/>
          <w:szCs w:val="24"/>
        </w:rPr>
        <w:t xml:space="preserve"> 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Data are represented as mean </w:t>
      </w:r>
      <w:r w:rsidR="000E445D" w:rsidRPr="00FB02BF">
        <w:rPr>
          <w:rFonts w:ascii="Times New Roman" w:eastAsia="맑은 고딕" w:hAnsi="Times New Roman" w:cs="Times New Roman"/>
          <w:sz w:val="24"/>
          <w:szCs w:val="24"/>
        </w:rPr>
        <w:t>±</w:t>
      </w:r>
      <w:r w:rsidR="000E445D" w:rsidRPr="00FB02BF">
        <w:rPr>
          <w:rFonts w:ascii="Times New Roman" w:hAnsi="Times New Roman" w:cs="Times New Roman"/>
          <w:sz w:val="24"/>
          <w:szCs w:val="24"/>
        </w:rPr>
        <w:t xml:space="preserve"> S</w:t>
      </w:r>
      <w:r w:rsidR="007B595A" w:rsidRPr="00FB02BF">
        <w:rPr>
          <w:rFonts w:ascii="Times New Roman" w:hAnsi="Times New Roman" w:cs="Times New Roman" w:hint="eastAsia"/>
          <w:sz w:val="24"/>
          <w:szCs w:val="24"/>
        </w:rPr>
        <w:t>D</w:t>
      </w:r>
      <w:r w:rsidR="000E445D" w:rsidRPr="00FB02BF">
        <w:rPr>
          <w:rFonts w:ascii="Times New Roman" w:hAnsi="Times New Roman" w:cs="Times New Roman"/>
          <w:sz w:val="24"/>
          <w:szCs w:val="24"/>
        </w:rPr>
        <w:t>. Statistical significance was determined using a control- versus compressed-sample t-test. *, **, and *** represent p values of 0.01 to 0.05, 0.001 to 0.01, and &lt; 0.001, respectively.</w:t>
      </w:r>
    </w:p>
    <w:p w:rsidR="008E68BA" w:rsidRPr="00137FE8" w:rsidRDefault="008E68BA" w:rsidP="00137FE8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00CB9" w:rsidRPr="00137FE8" w:rsidRDefault="00500CB9" w:rsidP="00137FE8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397F5D" w:rsidRPr="00FB02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pG island analysis and primer binding sites for measuring promoter methylation.</w:t>
      </w:r>
      <w:r w:rsidRPr="00137FE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p w:rsidR="00500CB9" w:rsidRPr="00FB02BF" w:rsidRDefault="00500CB9" w:rsidP="00137FE8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kb upstream of the three precursor miR-9s was analyzed and the primer sets for methylated and unmethylated DNA were designed by MethPrimer.</w:t>
      </w:r>
    </w:p>
    <w:p w:rsidR="00FA2BC1" w:rsidRPr="00137FE8" w:rsidRDefault="00FA2BC1" w:rsidP="00137FE8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E445D" w:rsidRPr="00137FE8" w:rsidRDefault="000E445D" w:rsidP="00137FE8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397F5D" w:rsidRPr="00FB02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00CB9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ression-induced </w:t>
      </w:r>
      <w:r w:rsidR="00CC1CE4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ression </w:t>
      </w:r>
      <w:r w:rsidR="008E48C9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teration 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DNMT3B and DNMT3L</w:t>
      </w:r>
      <w:r w:rsidR="00397F5D" w:rsidRPr="00FB02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397F5D" w:rsidRPr="00FB02BF">
        <w:rPr>
          <w:rFonts w:ascii="Times New Roman" w:hAnsi="Times New Roman" w:cs="Times New Roman" w:hint="eastAsia"/>
          <w:b/>
          <w:color w:val="FF0000"/>
          <w:sz w:val="24"/>
          <w:szCs w:val="24"/>
        </w:rPr>
        <w:t>in CAF, MDA-MB-231, and BT-474</w:t>
      </w:r>
      <w:r w:rsidRPr="00FB02BF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936FCE" w:rsidRPr="00A7414F" w:rsidRDefault="000E445D" w:rsidP="00936FCE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Compression-induced</w:t>
      </w:r>
      <w:r w:rsidR="008E48C9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alteration of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</w:t>
      </w:r>
      <w:r w:rsidRPr="00FB02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NMT3B</w:t>
      </w:r>
      <w:r w:rsidR="00CC1CE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1CE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</w:t>
      </w:r>
      <w:r w:rsidRPr="00FB02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NMT3L</w:t>
      </w:r>
      <w:r w:rsidR="00CC1CE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>CAF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A-MB-231, and BT-474. Data are represented as the mean </w:t>
      </w:r>
      <w:r w:rsidRPr="00FB02B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7B595A" w:rsidRPr="00FB02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atistical significance was determined using a control- versus compressed-sample t-test. * and *** 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present p values of 0.01 to 0.05 and &lt; 0.001, respectively. C) Compression-induced </w:t>
      </w:r>
      <w:r w:rsidR="00CC1CE4"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alteration of </w:t>
      </w:r>
      <w:r w:rsidRPr="00FB02BF">
        <w:rPr>
          <w:rFonts w:ascii="Times New Roman" w:hAnsi="Times New Roman" w:cs="Times New Roman"/>
          <w:color w:val="000000" w:themeColor="text1"/>
          <w:sz w:val="24"/>
          <w:szCs w:val="24"/>
        </w:rPr>
        <w:t>DNMT3B and DNMT3L protein in CAF, MDA-MB-231, and BT-474. The cells were compressed with the indicated RCUs for 24h.</w:t>
      </w:r>
      <w:r w:rsidR="00936FCE" w:rsidRPr="00FB02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36FCE" w:rsidRPr="00FB02BF">
        <w:rPr>
          <w:rFonts w:ascii="Times New Roman" w:hAnsi="Times New Roman" w:cs="Times New Roman"/>
          <w:color w:val="FF0000"/>
          <w:sz w:val="22"/>
        </w:rPr>
        <w:t>CAF1 was used as a representative for CAF.</w:t>
      </w:r>
    </w:p>
    <w:p w:rsidR="000E445D" w:rsidRDefault="000E445D" w:rsidP="00137FE8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7F5D" w:rsidRPr="008A4C44" w:rsidRDefault="00397F5D" w:rsidP="00137FE8">
      <w:pPr>
        <w:wordWrap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B02BF">
        <w:rPr>
          <w:rFonts w:ascii="Times New Roman" w:hAnsi="Times New Roman" w:cs="Times New Roman" w:hint="eastAsia"/>
          <w:b/>
          <w:color w:val="FF0000"/>
          <w:sz w:val="24"/>
          <w:szCs w:val="24"/>
        </w:rPr>
        <w:t>Supplementary Figure S5. Compression-induced expression alteration of DNMT3A, DNMT3B, and DNMT3L in MCF7 and SK-BR-3.</w:t>
      </w:r>
    </w:p>
    <w:p w:rsidR="00397F5D" w:rsidRPr="00683779" w:rsidRDefault="00397F5D" w:rsidP="00397F5D">
      <w:pPr>
        <w:wordWrap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Compression-induced expression alteration of A) </w:t>
      </w:r>
      <w:r w:rsidRPr="00FB02BF">
        <w:rPr>
          <w:rFonts w:ascii="Times New Roman" w:hAnsi="Times New Roman" w:cs="Times New Roman"/>
          <w:i/>
          <w:color w:val="FF0000"/>
          <w:sz w:val="24"/>
          <w:szCs w:val="24"/>
        </w:rPr>
        <w:t>DNMT3</w:t>
      </w:r>
      <w:r w:rsidRPr="00FB02BF">
        <w:rPr>
          <w:rFonts w:ascii="Times New Roman" w:hAnsi="Times New Roman" w:cs="Times New Roman" w:hint="eastAsia"/>
          <w:i/>
          <w:color w:val="FF0000"/>
          <w:sz w:val="24"/>
          <w:szCs w:val="24"/>
        </w:rPr>
        <w:t>A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mRNA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B) </w:t>
      </w:r>
      <w:r w:rsidRPr="00FB02BF">
        <w:rPr>
          <w:rFonts w:ascii="Times New Roman" w:hAnsi="Times New Roman" w:cs="Times New Roman"/>
          <w:i/>
          <w:color w:val="FF0000"/>
          <w:sz w:val="24"/>
          <w:szCs w:val="24"/>
        </w:rPr>
        <w:t>DNMT3</w:t>
      </w:r>
      <w:r w:rsidRPr="00FB02BF">
        <w:rPr>
          <w:rFonts w:ascii="Times New Roman" w:hAnsi="Times New Roman" w:cs="Times New Roman" w:hint="eastAsia"/>
          <w:i/>
          <w:color w:val="FF0000"/>
          <w:sz w:val="24"/>
          <w:szCs w:val="24"/>
        </w:rPr>
        <w:t>B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mRNA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and C) </w:t>
      </w:r>
      <w:r w:rsidRPr="00FB02BF">
        <w:rPr>
          <w:rFonts w:ascii="Times New Roman" w:hAnsi="Times New Roman" w:cs="Times New Roman" w:hint="eastAsia"/>
          <w:i/>
          <w:color w:val="FF0000"/>
          <w:sz w:val="24"/>
          <w:szCs w:val="24"/>
        </w:rPr>
        <w:t>DNMT3L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mRNA 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in 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MCF7 and SK-BR-3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. Data are represented as the mean </w:t>
      </w:r>
      <w:r w:rsidRPr="00FB02BF">
        <w:rPr>
          <w:rFonts w:ascii="Times New Roman" w:eastAsia="맑은 고딕" w:hAnsi="Times New Roman" w:cs="Times New Roman"/>
          <w:color w:val="FF0000"/>
          <w:sz w:val="24"/>
          <w:szCs w:val="24"/>
        </w:rPr>
        <w:t>±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7B595A"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D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. Statistical significance was determined using a control- versus compressed-sample t-test. * and *** represent p values of 0.01 to 0.05 and &lt; 0.001, respectively. 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D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>) Compression-induced expression alteration of DNMT3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A, DNMT3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and DNMT3L protein in 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MCF7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>SK-BR-3</w:t>
      </w:r>
      <w:r w:rsidRPr="00FB02BF">
        <w:rPr>
          <w:rFonts w:ascii="Times New Roman" w:hAnsi="Times New Roman" w:cs="Times New Roman"/>
          <w:color w:val="FF0000"/>
          <w:sz w:val="24"/>
          <w:szCs w:val="24"/>
        </w:rPr>
        <w:t>. The cells were compressed with the indicated RCUs for 24h.</w:t>
      </w:r>
      <w:r w:rsidRPr="00FB02B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intensity of Western bands were quantified using</w:t>
      </w:r>
      <w:r w:rsidR="00683779" w:rsidRPr="00FB02B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mage J. Each band was normalized with GAPDH, and then presented as the relative intensity value of control -versus compressed sample.</w:t>
      </w:r>
    </w:p>
    <w:p w:rsidR="00397F5D" w:rsidRPr="00EF2E2E" w:rsidRDefault="00397F5D" w:rsidP="00137FE8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0302" w:rsidRPr="00137FE8" w:rsidRDefault="00090302" w:rsidP="00137FE8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0775BA"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FB02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Plasmid constructs of the 3’UTRs of </w:t>
      </w:r>
      <w:r w:rsidR="000775BA"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VEGF </w:t>
      </w:r>
      <w:r w:rsidR="00D3241D"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production </w:t>
      </w:r>
      <w:r w:rsidR="000775BA"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ignaling</w:t>
      </w:r>
      <w:r w:rsidRPr="00FB02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-related miR-9 target genes.</w:t>
      </w:r>
    </w:p>
    <w:p w:rsidR="008E48C9" w:rsidRPr="00137FE8" w:rsidRDefault="00090302" w:rsidP="00137FE8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ld and mutant types of the 3’UTRs of </w:t>
      </w:r>
      <w:r w:rsidRPr="00FB02B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AMC2</w:t>
      </w: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B02B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TGA6</w:t>
      </w: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FB02B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TGB4</w:t>
      </w: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FB02B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IF4E</w:t>
      </w:r>
      <w:r w:rsidRPr="00FB02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cloned into pGL3 control vector. Mutant types were constructed by deleting the miR-9 seed sequence using overlap PCR.</w:t>
      </w:r>
    </w:p>
    <w:sectPr w:rsidR="008E48C9" w:rsidRPr="00137FE8" w:rsidSect="000A02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86E" w:rsidRDefault="006A686E" w:rsidP="0002513F">
      <w:pPr>
        <w:spacing w:after="0" w:line="240" w:lineRule="auto"/>
      </w:pPr>
      <w:r>
        <w:separator/>
      </w:r>
    </w:p>
  </w:endnote>
  <w:endnote w:type="continuationSeparator" w:id="0">
    <w:p w:rsidR="006A686E" w:rsidRDefault="006A686E" w:rsidP="0002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86E" w:rsidRDefault="006A686E" w:rsidP="0002513F">
      <w:pPr>
        <w:spacing w:after="0" w:line="240" w:lineRule="auto"/>
      </w:pPr>
      <w:r>
        <w:separator/>
      </w:r>
    </w:p>
  </w:footnote>
  <w:footnote w:type="continuationSeparator" w:id="0">
    <w:p w:rsidR="006A686E" w:rsidRDefault="006A686E" w:rsidP="00025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43E06"/>
    <w:multiLevelType w:val="hybridMultilevel"/>
    <w:tmpl w:val="C3426780"/>
    <w:lvl w:ilvl="0" w:tplc="1566408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565A2B"/>
    <w:multiLevelType w:val="hybridMultilevel"/>
    <w:tmpl w:val="0170995C"/>
    <w:lvl w:ilvl="0" w:tplc="95C4061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E853AE1"/>
    <w:multiLevelType w:val="hybridMultilevel"/>
    <w:tmpl w:val="EA58F6BC"/>
    <w:lvl w:ilvl="0" w:tplc="F07415D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87F50A1"/>
    <w:multiLevelType w:val="hybridMultilevel"/>
    <w:tmpl w:val="A642A71C"/>
    <w:lvl w:ilvl="0" w:tplc="6DEA1748">
      <w:start w:val="1"/>
      <w:numFmt w:val="upperLetter"/>
      <w:lvlText w:val="%1)"/>
      <w:lvlJc w:val="left"/>
      <w:pPr>
        <w:ind w:left="760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5D"/>
    <w:rsid w:val="0002513F"/>
    <w:rsid w:val="00064D64"/>
    <w:rsid w:val="000775BA"/>
    <w:rsid w:val="00090302"/>
    <w:rsid w:val="00092425"/>
    <w:rsid w:val="000A3031"/>
    <w:rsid w:val="000B43AD"/>
    <w:rsid w:val="000E445D"/>
    <w:rsid w:val="00103A2B"/>
    <w:rsid w:val="00113E0A"/>
    <w:rsid w:val="00137FE8"/>
    <w:rsid w:val="00163034"/>
    <w:rsid w:val="0018202C"/>
    <w:rsid w:val="001B05ED"/>
    <w:rsid w:val="001C0DA2"/>
    <w:rsid w:val="001E1A9F"/>
    <w:rsid w:val="001F42F3"/>
    <w:rsid w:val="001F75BC"/>
    <w:rsid w:val="002034F5"/>
    <w:rsid w:val="0025100D"/>
    <w:rsid w:val="00284CDF"/>
    <w:rsid w:val="002A6EC5"/>
    <w:rsid w:val="00305EEC"/>
    <w:rsid w:val="00316D88"/>
    <w:rsid w:val="0031740D"/>
    <w:rsid w:val="0036719B"/>
    <w:rsid w:val="0039022E"/>
    <w:rsid w:val="00397F5D"/>
    <w:rsid w:val="003C1601"/>
    <w:rsid w:val="00457281"/>
    <w:rsid w:val="00464F73"/>
    <w:rsid w:val="004F7C02"/>
    <w:rsid w:val="00500CB9"/>
    <w:rsid w:val="00501CBA"/>
    <w:rsid w:val="005330B0"/>
    <w:rsid w:val="00562D86"/>
    <w:rsid w:val="006826BF"/>
    <w:rsid w:val="00683779"/>
    <w:rsid w:val="006A686E"/>
    <w:rsid w:val="007306D5"/>
    <w:rsid w:val="0074219D"/>
    <w:rsid w:val="00753683"/>
    <w:rsid w:val="00777580"/>
    <w:rsid w:val="0079650D"/>
    <w:rsid w:val="007B595A"/>
    <w:rsid w:val="008371D1"/>
    <w:rsid w:val="00861F16"/>
    <w:rsid w:val="00893A10"/>
    <w:rsid w:val="008A4C44"/>
    <w:rsid w:val="008C0128"/>
    <w:rsid w:val="008E48C9"/>
    <w:rsid w:val="008E68BA"/>
    <w:rsid w:val="00936FCE"/>
    <w:rsid w:val="00951050"/>
    <w:rsid w:val="009A2501"/>
    <w:rsid w:val="009D1C8A"/>
    <w:rsid w:val="009E4737"/>
    <w:rsid w:val="009F27FF"/>
    <w:rsid w:val="00A520E9"/>
    <w:rsid w:val="00AC37C2"/>
    <w:rsid w:val="00AD7EED"/>
    <w:rsid w:val="00AF1388"/>
    <w:rsid w:val="00B00D19"/>
    <w:rsid w:val="00BC4B62"/>
    <w:rsid w:val="00C12D9D"/>
    <w:rsid w:val="00CB6D2D"/>
    <w:rsid w:val="00CC1CE4"/>
    <w:rsid w:val="00CE0A2A"/>
    <w:rsid w:val="00D11AB4"/>
    <w:rsid w:val="00D3241D"/>
    <w:rsid w:val="00D677A4"/>
    <w:rsid w:val="00D83B5E"/>
    <w:rsid w:val="00DE79AA"/>
    <w:rsid w:val="00E179DC"/>
    <w:rsid w:val="00E26EA5"/>
    <w:rsid w:val="00E36140"/>
    <w:rsid w:val="00E65100"/>
    <w:rsid w:val="00EC75DA"/>
    <w:rsid w:val="00EF2E2E"/>
    <w:rsid w:val="00F55860"/>
    <w:rsid w:val="00F57A1C"/>
    <w:rsid w:val="00FA2BC1"/>
    <w:rsid w:val="00FB02BF"/>
    <w:rsid w:val="00FB42D2"/>
    <w:rsid w:val="00FC2251"/>
    <w:rsid w:val="00FC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4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1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13F"/>
  </w:style>
  <w:style w:type="paragraph" w:styleId="a4">
    <w:name w:val="footer"/>
    <w:basedOn w:val="a"/>
    <w:link w:val="Char0"/>
    <w:uiPriority w:val="99"/>
    <w:unhideWhenUsed/>
    <w:rsid w:val="000251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13F"/>
  </w:style>
  <w:style w:type="paragraph" w:styleId="a5">
    <w:name w:val="List Paragraph"/>
    <w:basedOn w:val="a"/>
    <w:uiPriority w:val="34"/>
    <w:qFormat/>
    <w:rsid w:val="001B05ED"/>
    <w:pPr>
      <w:ind w:leftChars="400" w:left="800"/>
    </w:pPr>
  </w:style>
  <w:style w:type="character" w:styleId="a6">
    <w:name w:val="Hyperlink"/>
    <w:basedOn w:val="a0"/>
    <w:uiPriority w:val="99"/>
    <w:semiHidden/>
    <w:unhideWhenUsed/>
    <w:rsid w:val="00500CB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4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1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13F"/>
  </w:style>
  <w:style w:type="paragraph" w:styleId="a4">
    <w:name w:val="footer"/>
    <w:basedOn w:val="a"/>
    <w:link w:val="Char0"/>
    <w:uiPriority w:val="99"/>
    <w:unhideWhenUsed/>
    <w:rsid w:val="000251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13F"/>
  </w:style>
  <w:style w:type="paragraph" w:styleId="a5">
    <w:name w:val="List Paragraph"/>
    <w:basedOn w:val="a"/>
    <w:uiPriority w:val="34"/>
    <w:qFormat/>
    <w:rsid w:val="001B05ED"/>
    <w:pPr>
      <w:ind w:leftChars="400" w:left="800"/>
    </w:pPr>
  </w:style>
  <w:style w:type="character" w:styleId="a6">
    <w:name w:val="Hyperlink"/>
    <w:basedOn w:val="a0"/>
    <w:uiPriority w:val="99"/>
    <w:semiHidden/>
    <w:unhideWhenUsed/>
    <w:rsid w:val="00500C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6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6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3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2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3776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851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60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8385C-D0A4-4220-85A1-BB80340F2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백길</dc:creator>
  <cp:lastModifiedBy>Registered User</cp:lastModifiedBy>
  <cp:revision>9</cp:revision>
  <dcterms:created xsi:type="dcterms:W3CDTF">2017-01-08T08:15:00Z</dcterms:created>
  <dcterms:modified xsi:type="dcterms:W3CDTF">2017-01-08T10:18:00Z</dcterms:modified>
</cp:coreProperties>
</file>